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DC640" w14:textId="186EC46F" w:rsidR="00162B26" w:rsidRPr="00181B23" w:rsidRDefault="00181B23">
      <w:pPr>
        <w:rPr>
          <w:rFonts w:ascii="Times New Roman" w:hAnsi="Times New Roman" w:cs="Times New Roman"/>
        </w:rPr>
      </w:pPr>
      <w:r w:rsidRPr="00181B23">
        <w:rPr>
          <w:rFonts w:ascii="Times New Roman" w:hAnsi="Times New Roman" w:cs="Times New Roman"/>
          <w:b/>
          <w:bCs/>
        </w:rPr>
        <w:t xml:space="preserve">Supplementary </w:t>
      </w:r>
      <w:r w:rsidR="00401D43">
        <w:rPr>
          <w:rFonts w:ascii="Times New Roman" w:hAnsi="Times New Roman" w:cs="Times New Roman"/>
          <w:b/>
          <w:bCs/>
        </w:rPr>
        <w:t>T</w:t>
      </w:r>
      <w:r w:rsidRPr="00181B23">
        <w:rPr>
          <w:rFonts w:ascii="Times New Roman" w:hAnsi="Times New Roman" w:cs="Times New Roman"/>
          <w:b/>
          <w:bCs/>
        </w:rPr>
        <w:t xml:space="preserve">able </w:t>
      </w:r>
      <w:r w:rsidR="00401D43">
        <w:rPr>
          <w:rFonts w:ascii="Times New Roman" w:hAnsi="Times New Roman" w:cs="Times New Roman"/>
          <w:b/>
          <w:bCs/>
        </w:rPr>
        <w:t>S</w:t>
      </w:r>
      <w:r w:rsidR="005D3BC0">
        <w:rPr>
          <w:rFonts w:ascii="Times New Roman" w:hAnsi="Times New Roman" w:cs="Times New Roman"/>
          <w:b/>
          <w:bCs/>
        </w:rPr>
        <w:t>1</w:t>
      </w:r>
      <w:r w:rsidR="00401D43">
        <w:rPr>
          <w:rFonts w:ascii="Times New Roman" w:hAnsi="Times New Roman" w:cs="Times New Roman"/>
          <w:b/>
          <w:bCs/>
        </w:rPr>
        <w:t>.</w:t>
      </w:r>
      <w:r w:rsidRPr="00181B23">
        <w:rPr>
          <w:rFonts w:ascii="Times New Roman" w:hAnsi="Times New Roman" w:cs="Times New Roman"/>
        </w:rPr>
        <w:t xml:space="preserve"> The allele frequencies of six significant SNPs in the case and control groups</w:t>
      </w:r>
    </w:p>
    <w:tbl>
      <w:tblPr>
        <w:tblStyle w:val="a7"/>
        <w:tblW w:w="751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132"/>
        <w:gridCol w:w="993"/>
        <w:gridCol w:w="1417"/>
        <w:gridCol w:w="1276"/>
        <w:gridCol w:w="992"/>
      </w:tblGrid>
      <w:tr w:rsidR="00D63D39" w:rsidRPr="00CC3F9D" w14:paraId="6B8B8B85" w14:textId="77777777" w:rsidTr="00C72C76">
        <w:trPr>
          <w:trHeight w:val="345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B231B" w14:textId="77777777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E93CF" w14:textId="77777777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_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E0BB9" w14:textId="77777777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4A23B" w14:textId="144FCB14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ect Allele Fr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08C2D" w14:textId="1C0DEE1F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Allele Fr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BEF7D" w14:textId="77777777" w:rsidR="00D63D39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  <w:p w14:paraId="3CBE4C8D" w14:textId="390DC56E" w:rsidR="00D63D39" w:rsidRPr="00CC3F9D" w:rsidRDefault="00D63D39" w:rsidP="00181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3F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-vaule)</w:t>
            </w:r>
          </w:p>
        </w:tc>
      </w:tr>
      <w:tr w:rsidR="00D63D39" w14:paraId="35A8822D" w14:textId="77777777" w:rsidTr="00C72C76">
        <w:trPr>
          <w:trHeight w:val="315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88882" w14:textId="3228FD25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F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9DBA4" w14:textId="62261E5E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3D39">
              <w:rPr>
                <w:rFonts w:ascii="Times New Roman" w:hAnsi="Times New Roman" w:cs="Times New Roman"/>
                <w:szCs w:val="21"/>
              </w:rPr>
              <w:t>chr5: 25569162: T&gt;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1F2F1" w14:textId="70E847E2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1D0D5" w14:textId="0A8D43BE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41.5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55E96" w14:textId="68AECEA9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58.49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4483D" w14:textId="77777777" w:rsidR="00D63D39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12.120</w:t>
            </w:r>
          </w:p>
          <w:p w14:paraId="60DA66D9" w14:textId="04FAF3B6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&lt;0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63D39" w14:paraId="6E167643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CF0B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928A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0872" w14:textId="0C3FA2B0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DC93" w14:textId="200C14F8" w:rsidR="00D63D39" w:rsidRPr="00CC3F9D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7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C11B" w14:textId="3F69E5AA" w:rsidR="00D63D39" w:rsidRPr="00181B23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25.00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EA26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63D39" w14:paraId="64410B9F" w14:textId="77777777" w:rsidTr="00C72C76">
        <w:trPr>
          <w:trHeight w:val="315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ECF6" w14:textId="014AE1BF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86AF" w14:textId="37AD669E" w:rsidR="00D63D39" w:rsidRPr="00CC3F9D" w:rsidRDefault="00C72C76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C76">
              <w:rPr>
                <w:rFonts w:ascii="Times New Roman" w:hAnsi="Times New Roman" w:cs="Times New Roman"/>
                <w:szCs w:val="21"/>
              </w:rPr>
              <w:t>chr5: 25487937: C&gt;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A451" w14:textId="22D2A031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9ADA" w14:textId="1BBA403A" w:rsidR="00D63D39" w:rsidRPr="00181B23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42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9ED3" w14:textId="34770546" w:rsidR="00D63D39" w:rsidRPr="00181B23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57.55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EFA5" w14:textId="77777777" w:rsidR="00D63D39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10.294</w:t>
            </w:r>
          </w:p>
          <w:p w14:paraId="2998C16C" w14:textId="15B94663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(&lt;0.01)</w:t>
            </w:r>
          </w:p>
        </w:tc>
      </w:tr>
      <w:tr w:rsidR="00D63D39" w14:paraId="3E082C1A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C63A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7563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B81C" w14:textId="0558455B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DFBD" w14:textId="79163DD6" w:rsidR="00D63D39" w:rsidRPr="00181B23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71.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4022" w14:textId="69E5EB0B" w:rsidR="00D63D39" w:rsidRPr="00181B23" w:rsidRDefault="00D63D39" w:rsidP="00181B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28.70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3675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63D39" w14:paraId="2E2B46A7" w14:textId="77777777" w:rsidTr="00C72C76">
        <w:trPr>
          <w:trHeight w:val="315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B630" w14:textId="26AC2923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39FB" w14:textId="5C1B8228" w:rsidR="00D63D39" w:rsidRPr="00CC3F9D" w:rsidRDefault="00C72C76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C76">
              <w:rPr>
                <w:rFonts w:ascii="Times New Roman" w:hAnsi="Times New Roman" w:cs="Times New Roman"/>
                <w:szCs w:val="21"/>
              </w:rPr>
              <w:t>chr5: 25535784: A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E826" w14:textId="6C091D2D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D9DC" w14:textId="2634F14F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40.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C7E1" w14:textId="581A201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59.43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3D1E" w14:textId="77777777" w:rsidR="00D63D39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11.640</w:t>
            </w:r>
          </w:p>
          <w:p w14:paraId="11DEDF5A" w14:textId="1A6F892D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(&lt;0.01)</w:t>
            </w:r>
          </w:p>
        </w:tc>
      </w:tr>
      <w:tr w:rsidR="00D63D39" w14:paraId="1AF25334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4F08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C1FF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9405" w14:textId="34B127EE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7688" w14:textId="7D4DFBA0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73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1CC5" w14:textId="33BB3132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26.85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717A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63D39" w14:paraId="7373AB29" w14:textId="77777777" w:rsidTr="00C72C76">
        <w:trPr>
          <w:trHeight w:val="144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D6AB" w14:textId="35B2F53D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25AE" w14:textId="4C25D960" w:rsidR="00D63D39" w:rsidRPr="00CC3F9D" w:rsidRDefault="00C72C76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C76">
              <w:rPr>
                <w:rFonts w:ascii="Times New Roman" w:hAnsi="Times New Roman" w:cs="Times New Roman"/>
                <w:szCs w:val="21"/>
              </w:rPr>
              <w:t>chr5: 25639434: T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A6A7" w14:textId="7853C6FA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1974" w14:textId="2D30BC86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39.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473E" w14:textId="41BD1CD9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60.38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7A87" w14:textId="77777777" w:rsidR="00D63D39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10.223</w:t>
            </w:r>
          </w:p>
          <w:p w14:paraId="79E8CFAA" w14:textId="6A4B00C5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&lt;0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63D39" w14:paraId="6E301224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2E38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EA97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1492" w14:textId="410551FE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DCF0" w14:textId="0F088534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70.3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A9FF" w14:textId="54EAE399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29.63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6811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63D39" w14:paraId="15AD00EF" w14:textId="77777777" w:rsidTr="00C72C76">
        <w:trPr>
          <w:trHeight w:val="144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94F4" w14:textId="2D76F09D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494E" w14:textId="6DCA8720" w:rsidR="00D63D39" w:rsidRPr="00CC3F9D" w:rsidRDefault="00C72C76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C76">
              <w:rPr>
                <w:rFonts w:ascii="Times New Roman" w:hAnsi="Times New Roman" w:cs="Times New Roman"/>
                <w:szCs w:val="21"/>
              </w:rPr>
              <w:t>chr5: 25566605: T&gt;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E162" w14:textId="66CC3890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398E" w14:textId="522A37E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43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C4F8" w14:textId="38AF7229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56.6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962F" w14:textId="77777777" w:rsidR="00D63D39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10.397</w:t>
            </w:r>
          </w:p>
          <w:p w14:paraId="117A2368" w14:textId="1966C209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&lt;0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63D39" w14:paraId="241CC8F4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947C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33B5" w14:textId="77777777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0C55" w14:textId="43A2CB66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01C8" w14:textId="3DBB4F2F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73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1486" w14:textId="55D99211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26.85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1B5F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63D39" w14:paraId="729E9657" w14:textId="77777777" w:rsidTr="00C72C76">
        <w:trPr>
          <w:trHeight w:val="144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ADEC2" w14:textId="46F98D81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083DC" w14:textId="2A2BFFA3" w:rsidR="00D63D39" w:rsidRPr="00CC3F9D" w:rsidRDefault="00C72C76" w:rsidP="00181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C76">
              <w:rPr>
                <w:rFonts w:ascii="Times New Roman" w:hAnsi="Times New Roman" w:cs="Times New Roman"/>
                <w:szCs w:val="21"/>
              </w:rPr>
              <w:t>chr5: 25632746: A&gt;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750D" w14:textId="660A568F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4458" w14:textId="16C587C5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43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CEE4" w14:textId="32F65221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56.6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77A4" w14:textId="77777777" w:rsidR="00D63D39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/>
                <w:color w:val="000000"/>
                <w:szCs w:val="21"/>
              </w:rPr>
              <w:t>9.120</w:t>
            </w:r>
          </w:p>
          <w:p w14:paraId="2E0AE276" w14:textId="49309F1A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&lt;0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63D39" w:rsidRPr="00181B23" w14:paraId="704C59CA" w14:textId="77777777" w:rsidTr="00C72C76">
        <w:trPr>
          <w:trHeight w:val="14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A80C4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AAE1A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B99BD" w14:textId="35A79CDE" w:rsidR="00D63D39" w:rsidRPr="00CC3F9D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3F9D">
              <w:rPr>
                <w:rFonts w:ascii="Times New Roman" w:hAnsi="Times New Roman" w:cs="Times New Roman"/>
                <w:color w:val="000000"/>
                <w:szCs w:val="21"/>
              </w:rPr>
              <w:t>Speck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5C3F9" w14:textId="2EB9935B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72.2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BF8E7" w14:textId="2056DBF5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81B23">
              <w:rPr>
                <w:rFonts w:ascii="Times New Roman" w:hAnsi="Times New Roman" w:cs="Times New Roman" w:hint="eastAsia"/>
                <w:color w:val="000000"/>
                <w:szCs w:val="21"/>
              </w:rPr>
              <w:t>27.78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8A0C5" w14:textId="77777777" w:rsidR="00D63D39" w:rsidRPr="00181B23" w:rsidRDefault="00D63D39" w:rsidP="00181B2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0DE0CD47" w14:textId="77777777" w:rsidR="00CC3F9D" w:rsidRPr="00181B23" w:rsidRDefault="00CC3F9D">
      <w:pPr>
        <w:rPr>
          <w:rFonts w:ascii="Times New Roman" w:hAnsi="Times New Roman" w:cs="Times New Roman"/>
          <w:color w:val="000000"/>
          <w:szCs w:val="21"/>
        </w:rPr>
      </w:pPr>
    </w:p>
    <w:sectPr w:rsidR="00CC3F9D" w:rsidRPr="00181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65A41" w14:textId="77777777" w:rsidR="00717DA5" w:rsidRDefault="00717DA5" w:rsidP="00CC3F9D">
      <w:r>
        <w:separator/>
      </w:r>
    </w:p>
  </w:endnote>
  <w:endnote w:type="continuationSeparator" w:id="0">
    <w:p w14:paraId="3EF0DB11" w14:textId="77777777" w:rsidR="00717DA5" w:rsidRDefault="00717DA5" w:rsidP="00CC3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13992" w14:textId="77777777" w:rsidR="00717DA5" w:rsidRDefault="00717DA5" w:rsidP="00CC3F9D">
      <w:r>
        <w:separator/>
      </w:r>
    </w:p>
  </w:footnote>
  <w:footnote w:type="continuationSeparator" w:id="0">
    <w:p w14:paraId="58A13DA9" w14:textId="77777777" w:rsidR="00717DA5" w:rsidRDefault="00717DA5" w:rsidP="00CC3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4C"/>
    <w:rsid w:val="00162B26"/>
    <w:rsid w:val="00181B23"/>
    <w:rsid w:val="001D4516"/>
    <w:rsid w:val="00247089"/>
    <w:rsid w:val="003C59D7"/>
    <w:rsid w:val="00401D43"/>
    <w:rsid w:val="00530DD1"/>
    <w:rsid w:val="005D3BC0"/>
    <w:rsid w:val="00717DA5"/>
    <w:rsid w:val="00C72C76"/>
    <w:rsid w:val="00CC3F9D"/>
    <w:rsid w:val="00D63D39"/>
    <w:rsid w:val="00DA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6842A"/>
  <w15:chartTrackingRefBased/>
  <w15:docId w15:val="{0D2D6C18-50B8-4360-B93B-53321FB3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F9D"/>
    <w:rPr>
      <w:sz w:val="18"/>
      <w:szCs w:val="18"/>
    </w:rPr>
  </w:style>
  <w:style w:type="table" w:styleId="a7">
    <w:name w:val="Table Grid"/>
    <w:basedOn w:val="a1"/>
    <w:uiPriority w:val="39"/>
    <w:rsid w:val="00CC3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CC3F9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CC3F9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g</dc:creator>
  <cp:keywords/>
  <dc:description/>
  <cp:lastModifiedBy>xue cheng</cp:lastModifiedBy>
  <cp:revision>4</cp:revision>
  <dcterms:created xsi:type="dcterms:W3CDTF">2023-07-05T11:45:00Z</dcterms:created>
  <dcterms:modified xsi:type="dcterms:W3CDTF">2023-07-23T07:38:00Z</dcterms:modified>
</cp:coreProperties>
</file>